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40" w:after="0"/>
        <w:jc w:val="center"/>
        <w:rPr>
          <w:rFonts w:ascii="Verdana" w:hAnsi="Verdana" w:cs="Verdana"/>
          <w:sz w:val="20"/>
          <w:szCs w:val="20"/>
        </w:rPr>
      </w:pPr>
      <w:r>
        <w:rPr>
          <w:rFonts w:eastAsia="Arial Unicode MS" w:cs="Verdana" w:ascii="Verdana" w:hAnsi="Verdana"/>
          <w:b/>
          <w:bCs/>
          <w:sz w:val="20"/>
          <w:szCs w:val="20"/>
        </w:rPr>
        <w:t>Table S4. Covariates included in the final medical records model (HGLM).*</w:t>
      </w:r>
    </w:p>
    <w:tbl>
      <w:tblPr>
        <w:tblW w:w="139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2250"/>
        <w:gridCol w:w="1800"/>
        <w:gridCol w:w="1980"/>
        <w:gridCol w:w="1890"/>
        <w:gridCol w:w="1710"/>
      </w:tblGrid>
      <w:tr>
        <w:trPr>
          <w:trHeight w:val="23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Verdana" w:hAnsi="Verdana" w:eastAsia="Arial Unicode MS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requency, N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Verdana" w:hAnsi="Verdana" w:eastAsia="Arial Unicode MS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Verdana" w:hAnsi="Verdana" w:eastAsia="Arial Unicode MS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Verdana" w:hAnsi="Verdana" w:eastAsia="Arial Unicode MS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b/>
                <w:bCs/>
                <w:sz w:val="20"/>
                <w:szCs w:val="20"/>
              </w:rPr>
              <w:t>95% CI</w:t>
            </w:r>
          </w:p>
        </w:tc>
      </w:tr>
      <w:tr>
        <w:trPr>
          <w:trHeight w:val="126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cep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napToGrid w:val="false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.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Sex (female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,763 (54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4-0.82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ge (continuous variable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,858 (10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03-1.04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Nursing home residen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,376 (18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.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.07-2.35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oplastic diseas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587 (7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.6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.38-2.85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ver diseas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7 (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15-1.82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ry of heart failur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,932 (35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20-1.34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ry of CV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,984 (19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04-1.18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ry of renal diseas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475 (8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0.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0.87-1.04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tered mental stat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,888 (19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8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71-1.93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N ≥ 30 mg/d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,790 (25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.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.27-2.57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stolic BP &lt; 90 mm H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735 (3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8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65-2.08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emperature &lt; 35°C or ≥ 40°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5 (1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5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28-1.80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lse ≥ 125/mi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140 (8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5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45-1.73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terial pH &lt; 7.3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069 (4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.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.02-2.52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piratory rate ≥ 30/mi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,698 (17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6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54-1.75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dium &lt; 130 mmol/lit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539 (5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45-1.81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se ≥ 250 mg/d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862 (5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04-1.28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matocrit &lt; 30%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080 (8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20-1.42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rtial pressure arterial O</w:t>
            </w:r>
            <w:r>
              <w:rPr>
                <w:rFonts w:cs="Verdana" w:ascii="Verdana" w:hAnsi="Verdana"/>
                <w:sz w:val="20"/>
                <w:szCs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&lt;60 mm H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318 (12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14-1.35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eural effusi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,295 (22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.38-1.56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N miss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182 (14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4-1.53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P miss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492 (10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1-2.96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emperature miss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534 (10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8-3.15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lse miss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490 (10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-1.44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terial pH miss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,964 (66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-1.58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piratory rate miss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586 (11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0-1.73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odium miss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095 (14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8-1.91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cose miss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624 (15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5-1.32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matocrit miss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685 (13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4-1.51</w:t>
            </w:r>
          </w:p>
        </w:tc>
      </w:tr>
      <w:tr>
        <w:trPr>
          <w:trHeight w:val="23" w:hRule="atLeast"/>
        </w:trPr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Partial pressure arterial O</w:t>
            </w:r>
            <w:r>
              <w:rPr>
                <w:rFonts w:cs="Verdana" w:ascii="Verdana" w:hAnsi="Verdana"/>
                <w:sz w:val="20"/>
                <w:szCs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miss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decimal" w:pos="-48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,009 (66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2-2.03</w:t>
            </w:r>
          </w:p>
        </w:tc>
      </w:tr>
    </w:tbl>
    <w:p>
      <w:pPr>
        <w:pStyle w:val="Normal"/>
        <w:spacing w:lineRule="auto" w:line="360" w:before="12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 w:before="12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*</w:t>
      </w:r>
      <w:r>
        <w:rPr>
          <w:rFonts w:eastAsia="Arial Unicode MS" w:cs="Verdana" w:ascii="Verdana" w:hAnsi="Verdana"/>
          <w:bCs/>
          <w:sz w:val="20"/>
          <w:szCs w:val="20"/>
        </w:rPr>
        <w:t xml:space="preserve">Based on the 1998-2001 medical records </w:t>
      </w:r>
      <w:r>
        <w:rPr>
          <w:rFonts w:cs="Verdana" w:ascii="Verdana" w:hAnsi="Verdana"/>
          <w:sz w:val="20"/>
          <w:szCs w:val="20"/>
        </w:rPr>
        <w:t>derivation cohort consisting of 50,858 cases. The unadjusted 30-day mortality rate for this cohort was 14.5%.</w: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sz w:val="20"/>
          <w:szCs w:val="20"/>
        </w:rPr>
        <w:t>BP, blood pressure; BUN, blood urea nitrogen; CI, confidence interval; CVD, cerebrovascular disease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rque">
    <w:altName w:val="Times New Roman"/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24"/>
        <w:rFonts w:ascii="Marque;Times New Roman" w:hAnsi="Marque;Times New Roman" w:cs="Marque;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Arial Unicode MS"/>
      <w:b/>
      <w:bCs/>
    </w:rPr>
  </w:style>
  <w:style w:type="character" w:styleId="WW8Num1z0">
    <w:name w:val="WW8Num1z0"/>
    <w:qFormat/>
    <w:rPr>
      <w:rFonts w:ascii="Marque;Times New Roman" w:hAnsi="Marque;Times New Roman" w:cs="Marque;Times New Roman"/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1">
    <w:name w:val="1"/>
    <w:basedOn w:val="Normal"/>
    <w:qFormat/>
    <w:pPr>
      <w:widowControl w:val="false"/>
      <w:numPr>
        <w:ilvl w:val="0"/>
        <w:numId w:val="2"/>
      </w:numPr>
      <w:ind w:left="144" w:hanging="144"/>
    </w:pPr>
    <w:rPr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8:03:00Z</dcterms:created>
  <dc:creator>Dale Bratzler</dc:creator>
  <dc:description/>
  <cp:keywords/>
  <dc:language>en-US</dc:language>
  <cp:lastModifiedBy>Maria Johnson</cp:lastModifiedBy>
  <cp:lastPrinted>2011-01-21T18:51:00Z</cp:lastPrinted>
  <dcterms:modified xsi:type="dcterms:W3CDTF">2011-03-23T18:03:00Z</dcterms:modified>
  <cp:revision>3</cp:revision>
  <dc:subject/>
  <dc:title>An Administrative Claims Model Suitable for Profiling Hospital Performance Based on 30-day Mortality Rates Among Patients with Pneumon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